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53358F" w:rsidR="005E2A24" w:rsidP="3C33C5A6" w:rsidRDefault="005E2A24" w14:paraId="11F3E612" w14:textId="641ACC56">
      <w:pPr>
        <w:bidi w:val="0"/>
        <w:spacing w:after="0" w:line="360" w:lineRule="auto"/>
      </w:pPr>
      <w:r w:rsidRPr="3C33C5A6" w:rsidR="79C5458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elehealth Simulations with Generative Artificial Intelligence in Midwifery Education:  Practice for Person-Centered and Culturally Responsive Care</w:t>
      </w:r>
      <w:r w:rsidRPr="3C33C5A6" w:rsidR="79C54584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w:rsidRPr="0053358F" w:rsidR="005E2A24" w:rsidP="3C33C5A6" w:rsidRDefault="005E2A24" w14:paraId="6DCDEC95" w14:textId="026FBB18">
      <w:pPr>
        <w:pStyle w:val="Normal"/>
        <w:bidi w:val="0"/>
        <w:spacing w:after="0" w:line="360" w:lineRule="auto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Pr="0053358F" w:rsidR="005E2A24" w:rsidP="3C33C5A6" w:rsidRDefault="005E2A24" w14:paraId="16ADE7C6" w14:textId="10928069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</w:pPr>
      <w:r w:rsidRPr="3C33C5A6" w:rsidR="79C54584">
        <w:rPr>
          <w:rFonts w:ascii="Times New Roman" w:hAnsi="Times New Roman" w:cs="Times New Roman"/>
          <w:b w:val="1"/>
          <w:bCs w:val="1"/>
        </w:rPr>
        <w:t>Rubric 1: Amber</w:t>
      </w:r>
    </w:p>
    <w:tbl>
      <w:tblPr>
        <w:tblStyle w:val="TableGrid"/>
        <w:tblW w:w="0" w:type="auto"/>
        <w:tblBorders>
          <w:top w:val="single" w:color="auto" w:sz="6"/>
          <w:left w:val="single" w:color="auto" w:sz="6"/>
          <w:bottom w:val="single" w:color="auto" w:sz="6"/>
          <w:right w:val="single" w:color="auto" w:sz="6"/>
        </w:tblBorders>
        <w:tblLook w:val="0000" w:firstRow="0" w:lastRow="0" w:firstColumn="0" w:lastColumn="0" w:noHBand="0" w:noVBand="0"/>
      </w:tblPr>
      <w:tblGrid>
        <w:gridCol w:w="1290"/>
        <w:gridCol w:w="3495"/>
        <w:gridCol w:w="2280"/>
        <w:gridCol w:w="2265"/>
      </w:tblGrid>
      <w:tr w:rsidR="3C33C5A6" w:rsidTr="3C33C5A6" w14:paraId="083D491A">
        <w:trPr>
          <w:trHeight w:val="300"/>
        </w:trPr>
        <w:tc>
          <w:tcPr>
            <w:tcW w:w="12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283240B2" w14:textId="166A99A2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2F5496"/>
              </w:rPr>
            </w:pPr>
            <w:r w:rsidRPr="3C33C5A6" w:rsidR="3C33C5A6">
              <w:rPr>
                <w:rFonts w:ascii="Times New Roman" w:hAnsi="Times New Roman" w:eastAsia="Arial" w:cs="Times New Roman"/>
                <w:b w:val="1"/>
                <w:bCs w:val="1"/>
                <w:color w:val="2F5496"/>
                <w:lang w:val="en-GB"/>
              </w:rPr>
              <w:t>Required* or Optional</w:t>
            </w:r>
          </w:p>
        </w:tc>
        <w:tc>
          <w:tcPr>
            <w:tcW w:w="34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20CADCB0" w14:textId="36F83FCF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2F5496"/>
              </w:rPr>
            </w:pPr>
            <w:r w:rsidRPr="3C33C5A6" w:rsidR="3C33C5A6">
              <w:rPr>
                <w:rFonts w:ascii="Times New Roman" w:hAnsi="Times New Roman" w:eastAsia="Arial" w:cs="Times New Roman"/>
                <w:b w:val="1"/>
                <w:bCs w:val="1"/>
                <w:color w:val="2F5496"/>
                <w:lang w:val="en-GB"/>
              </w:rPr>
              <w:t>Item</w:t>
            </w:r>
          </w:p>
        </w:tc>
        <w:tc>
          <w:tcPr>
            <w:tcW w:w="2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573D2BBF" w14:textId="34A57A63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2F5496"/>
              </w:rPr>
            </w:pPr>
            <w:r w:rsidRPr="3C33C5A6" w:rsidR="3C33C5A6">
              <w:rPr>
                <w:rFonts w:ascii="Times New Roman" w:hAnsi="Times New Roman" w:eastAsia="Arial" w:cs="Times New Roman"/>
                <w:b w:val="1"/>
                <w:bCs w:val="1"/>
                <w:color w:val="2F5496"/>
                <w:lang w:val="en-GB"/>
              </w:rPr>
              <w:t xml:space="preserve">Included </w:t>
            </w:r>
          </w:p>
        </w:tc>
        <w:tc>
          <w:tcPr>
            <w:tcW w:w="22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2CAFF8D9" w14:textId="5CCF862F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2F5496"/>
              </w:rPr>
            </w:pPr>
            <w:r w:rsidRPr="3C33C5A6" w:rsidR="3C33C5A6">
              <w:rPr>
                <w:rFonts w:ascii="Times New Roman" w:hAnsi="Times New Roman" w:eastAsia="Arial" w:cs="Times New Roman"/>
                <w:b w:val="1"/>
                <w:bCs w:val="1"/>
                <w:color w:val="2F5496"/>
                <w:lang w:val="en-GB"/>
              </w:rPr>
              <w:t>Comments</w:t>
            </w:r>
          </w:p>
        </w:tc>
      </w:tr>
      <w:tr w:rsidR="3C33C5A6" w:rsidTr="3C33C5A6" w14:paraId="1E3CAE93">
        <w:trPr>
          <w:trHeight w:val="300"/>
        </w:trPr>
        <w:tc>
          <w:tcPr>
            <w:tcW w:w="9330" w:type="dxa"/>
            <w:gridSpan w:val="4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661174F8" w14:textId="577F90D8">
            <w:pPr>
              <w:tabs>
                <w:tab w:val="left" w:leader="none" w:pos="1185"/>
              </w:tabs>
              <w:rPr>
                <w:rFonts w:ascii="Times New Roman" w:hAnsi="Times New Roman" w:eastAsia="Arial" w:cs="Times New Roman"/>
                <w:color w:val="2F5496"/>
              </w:rPr>
            </w:pPr>
            <w:r w:rsidRPr="3C33C5A6" w:rsidR="3C33C5A6">
              <w:rPr>
                <w:rFonts w:ascii="Times New Roman" w:hAnsi="Times New Roman" w:eastAsia="Arial" w:cs="Times New Roman"/>
                <w:b w:val="1"/>
                <w:bCs w:val="1"/>
                <w:color w:val="2F5496"/>
                <w:lang w:val="en-GB"/>
              </w:rPr>
              <w:t>Activity 1</w:t>
            </w:r>
          </w:p>
        </w:tc>
      </w:tr>
      <w:tr w:rsidR="3C33C5A6" w:rsidTr="3C33C5A6" w14:paraId="518DEC21">
        <w:trPr>
          <w:trHeight w:val="300"/>
        </w:trPr>
        <w:tc>
          <w:tcPr>
            <w:tcW w:w="9330" w:type="dxa"/>
            <w:gridSpan w:val="4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194348CC" w14:textId="4C4BF6BE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Needed Topics to Cover in the Visit</w:t>
            </w:r>
          </w:p>
        </w:tc>
      </w:tr>
      <w:tr w:rsidR="3C33C5A6" w:rsidTr="3C33C5A6" w14:paraId="16BE2AF7">
        <w:trPr>
          <w:trHeight w:val="300"/>
        </w:trPr>
        <w:tc>
          <w:tcPr>
            <w:tcW w:w="12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30E4FC1D" w14:textId="7A34E528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  <w:tc>
          <w:tcPr>
            <w:tcW w:w="3495" w:type="dxa"/>
            <w:tcBorders>
              <w:top w:val="nil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7AB053D9" w14:textId="3A2CB604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Social introduction</w:t>
            </w:r>
          </w:p>
        </w:tc>
        <w:tc>
          <w:tcPr>
            <w:tcW w:w="2280" w:type="dxa"/>
            <w:tcBorders>
              <w:top w:val="nil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52B87F87" w14:textId="10B33E34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  <w:tc>
          <w:tcPr>
            <w:tcW w:w="2265" w:type="dxa"/>
            <w:tcBorders>
              <w:top w:val="nil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50159C86" w14:textId="141955CF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</w:tr>
      <w:tr w:rsidR="3C33C5A6" w:rsidTr="3C33C5A6" w14:paraId="65922C7E">
        <w:trPr>
          <w:trHeight w:val="300"/>
        </w:trPr>
        <w:tc>
          <w:tcPr>
            <w:tcW w:w="12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0F60605E" w14:textId="718A2757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Required</w:t>
            </w:r>
          </w:p>
        </w:tc>
        <w:tc>
          <w:tcPr>
            <w:tcW w:w="34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2B54D18D" w14:textId="0F0900A8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   Student introduces themself by name and including role on the healthcare team</w:t>
            </w:r>
          </w:p>
        </w:tc>
        <w:tc>
          <w:tcPr>
            <w:tcW w:w="2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5E25BD1D" w14:textId="0AC7C79A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  <w:tc>
          <w:tcPr>
            <w:tcW w:w="22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15EF2525" w14:textId="7E2685EA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</w:tr>
      <w:tr w:rsidR="3C33C5A6" w:rsidTr="3C33C5A6" w14:paraId="1003CD36">
        <w:trPr>
          <w:trHeight w:val="300"/>
        </w:trPr>
        <w:tc>
          <w:tcPr>
            <w:tcW w:w="12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26923361" w14:textId="396B9A07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Required</w:t>
            </w:r>
          </w:p>
        </w:tc>
        <w:tc>
          <w:tcPr>
            <w:tcW w:w="34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20E81117" w14:textId="73C1C5D0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   Preferred language</w:t>
            </w:r>
          </w:p>
        </w:tc>
        <w:tc>
          <w:tcPr>
            <w:tcW w:w="2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2650896C" w14:textId="15A95353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  <w:tc>
          <w:tcPr>
            <w:tcW w:w="22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3AE83298" w14:textId="651360F6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</w:tr>
      <w:tr w:rsidR="3C33C5A6" w:rsidTr="3C33C5A6" w14:paraId="6A69F68F">
        <w:trPr>
          <w:trHeight w:val="300"/>
        </w:trPr>
        <w:tc>
          <w:tcPr>
            <w:tcW w:w="12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18B4A0B3" w14:textId="26838A40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Required</w:t>
            </w:r>
          </w:p>
        </w:tc>
        <w:tc>
          <w:tcPr>
            <w:tcW w:w="34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7C4B6712" w14:textId="336435A4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   Name they go by </w:t>
            </w:r>
          </w:p>
        </w:tc>
        <w:tc>
          <w:tcPr>
            <w:tcW w:w="2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62C2F428" w14:textId="562DD4B6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  <w:tc>
          <w:tcPr>
            <w:tcW w:w="22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2511EEA1" w14:textId="6E6EDB02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</w:tr>
      <w:tr w:rsidR="3C33C5A6" w:rsidTr="3C33C5A6" w14:paraId="03E237FA">
        <w:trPr>
          <w:trHeight w:val="300"/>
        </w:trPr>
        <w:tc>
          <w:tcPr>
            <w:tcW w:w="12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5347D482" w14:textId="43726ED8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Required</w:t>
            </w:r>
          </w:p>
        </w:tc>
        <w:tc>
          <w:tcPr>
            <w:tcW w:w="34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4F357606" w14:textId="3F3DDB23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   Pronouns </w:t>
            </w:r>
          </w:p>
        </w:tc>
        <w:tc>
          <w:tcPr>
            <w:tcW w:w="2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38D17789" w14:textId="147832B5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  <w:tc>
          <w:tcPr>
            <w:tcW w:w="22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32EE9D3D" w14:textId="0D70274B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</w:tr>
      <w:tr w:rsidR="3C33C5A6" w:rsidTr="3C33C5A6" w14:paraId="6B0A6376">
        <w:trPr>
          <w:trHeight w:val="300"/>
        </w:trPr>
        <w:tc>
          <w:tcPr>
            <w:tcW w:w="12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2386BB98" w14:textId="363EC3A6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Required</w:t>
            </w:r>
          </w:p>
        </w:tc>
        <w:tc>
          <w:tcPr>
            <w:tcW w:w="34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601D7BCE" w14:textId="0A4B78FF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Menstrual History</w:t>
            </w:r>
          </w:p>
        </w:tc>
        <w:tc>
          <w:tcPr>
            <w:tcW w:w="2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6B8A0BCB" w14:textId="4AC1E81C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  <w:tc>
          <w:tcPr>
            <w:tcW w:w="22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5B225A1A" w14:textId="3B142716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</w:tr>
      <w:tr w:rsidR="3C33C5A6" w:rsidTr="3C33C5A6" w14:paraId="1D85A84A">
        <w:trPr>
          <w:trHeight w:val="300"/>
        </w:trPr>
        <w:tc>
          <w:tcPr>
            <w:tcW w:w="12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1939205D" w14:textId="2F1B5613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Required</w:t>
            </w:r>
          </w:p>
        </w:tc>
        <w:tc>
          <w:tcPr>
            <w:tcW w:w="34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71E801FB" w14:textId="60DCC73A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Still using IUD?</w:t>
            </w:r>
          </w:p>
        </w:tc>
        <w:tc>
          <w:tcPr>
            <w:tcW w:w="2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34EFC3D9" w14:textId="02973A6B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</w:p>
        </w:tc>
        <w:tc>
          <w:tcPr>
            <w:tcW w:w="22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7118C51F" w14:textId="248F3116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</w:p>
        </w:tc>
      </w:tr>
      <w:tr w:rsidR="3C33C5A6" w:rsidTr="3C33C5A6" w14:paraId="31F78767">
        <w:trPr>
          <w:trHeight w:val="300"/>
        </w:trPr>
        <w:tc>
          <w:tcPr>
            <w:tcW w:w="12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53851CBF" w14:textId="7587CC3B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Required</w:t>
            </w:r>
          </w:p>
        </w:tc>
        <w:tc>
          <w:tcPr>
            <w:tcW w:w="34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745DB6FF" w14:textId="60FAE491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Location of IUD strings</w:t>
            </w:r>
          </w:p>
        </w:tc>
        <w:tc>
          <w:tcPr>
            <w:tcW w:w="2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4EDDB5EF" w14:textId="2F879C1D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</w:p>
        </w:tc>
        <w:tc>
          <w:tcPr>
            <w:tcW w:w="22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4CEC2209" w14:textId="07DF343E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</w:p>
        </w:tc>
      </w:tr>
      <w:tr w:rsidR="3C33C5A6" w:rsidTr="3C33C5A6" w14:paraId="5751D4B3">
        <w:trPr>
          <w:trHeight w:val="300"/>
        </w:trPr>
        <w:tc>
          <w:tcPr>
            <w:tcW w:w="12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3DC72CD8" w14:textId="0FE6DC6E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Optional</w:t>
            </w:r>
          </w:p>
          <w:p w:rsidR="3C33C5A6" w:rsidP="3C33C5A6" w:rsidRDefault="3C33C5A6" w14:paraId="56545AF3" w14:textId="6DC8609A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</w:p>
        </w:tc>
        <w:tc>
          <w:tcPr>
            <w:tcW w:w="34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509CCE0F" w14:textId="02D0A995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Are you having any abdominal pain?</w:t>
            </w:r>
          </w:p>
        </w:tc>
        <w:tc>
          <w:tcPr>
            <w:tcW w:w="2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55EC86EC" w14:textId="7204AAA3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</w:p>
        </w:tc>
        <w:tc>
          <w:tcPr>
            <w:tcW w:w="22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433FF5D6" w14:textId="3E711ED5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</w:p>
        </w:tc>
      </w:tr>
      <w:tr w:rsidR="3C33C5A6" w:rsidTr="3C33C5A6" w14:paraId="6D608EC3">
        <w:trPr>
          <w:trHeight w:val="300"/>
        </w:trPr>
        <w:tc>
          <w:tcPr>
            <w:tcW w:w="12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0CD1CEF0" w14:textId="59CBB264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Required</w:t>
            </w:r>
          </w:p>
          <w:p w:rsidR="3C33C5A6" w:rsidP="3C33C5A6" w:rsidRDefault="3C33C5A6" w14:paraId="79DC0F70" w14:textId="2D6F10BC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</w:p>
        </w:tc>
        <w:tc>
          <w:tcPr>
            <w:tcW w:w="34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4D2390D8" w14:textId="555864CC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Desire for contraception or pregnancy</w:t>
            </w:r>
          </w:p>
        </w:tc>
        <w:tc>
          <w:tcPr>
            <w:tcW w:w="2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6F305256" w14:textId="1A730394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</w:p>
        </w:tc>
        <w:tc>
          <w:tcPr>
            <w:tcW w:w="22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757FD26D" w14:textId="2D5A0B78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</w:p>
        </w:tc>
      </w:tr>
      <w:tr w:rsidR="3C33C5A6" w:rsidTr="3C33C5A6" w14:paraId="59AACF0F">
        <w:trPr>
          <w:trHeight w:val="300"/>
        </w:trPr>
        <w:tc>
          <w:tcPr>
            <w:tcW w:w="12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06EDE7E7" w14:textId="5D6E9D93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Required</w:t>
            </w:r>
          </w:p>
        </w:tc>
        <w:tc>
          <w:tcPr>
            <w:tcW w:w="34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065DA8E3" w14:textId="6B04E0A9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Has she taken a pregnancy test?  Results?</w:t>
            </w:r>
          </w:p>
        </w:tc>
        <w:tc>
          <w:tcPr>
            <w:tcW w:w="2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7C0E8FB3" w14:textId="328C3964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</w:p>
        </w:tc>
        <w:tc>
          <w:tcPr>
            <w:tcW w:w="22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76DC7654" w14:textId="591AB6AC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</w:p>
        </w:tc>
      </w:tr>
      <w:tr w:rsidR="3C33C5A6" w:rsidTr="3C33C5A6" w14:paraId="3DBD5FDF">
        <w:trPr>
          <w:trHeight w:val="300"/>
        </w:trPr>
        <w:tc>
          <w:tcPr>
            <w:tcW w:w="12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1BA1C1FE" w14:textId="62F9FCB7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Required</w:t>
            </w:r>
          </w:p>
        </w:tc>
        <w:tc>
          <w:tcPr>
            <w:tcW w:w="34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0E5B509B" w14:textId="4D944EE5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Obstetric History</w:t>
            </w:r>
          </w:p>
        </w:tc>
        <w:tc>
          <w:tcPr>
            <w:tcW w:w="2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16360169" w14:textId="2882F279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  <w:tc>
          <w:tcPr>
            <w:tcW w:w="22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513D5950" w14:textId="3949B129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</w:tr>
      <w:tr w:rsidR="3C33C5A6" w:rsidTr="3C33C5A6" w14:paraId="18168664">
        <w:trPr>
          <w:trHeight w:val="300"/>
        </w:trPr>
        <w:tc>
          <w:tcPr>
            <w:tcW w:w="12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586C5603" w14:textId="4C1FA03F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Required</w:t>
            </w:r>
          </w:p>
        </w:tc>
        <w:tc>
          <w:tcPr>
            <w:tcW w:w="34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4A183F20" w14:textId="28CD8441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Breast-feeding status</w:t>
            </w:r>
          </w:p>
        </w:tc>
        <w:tc>
          <w:tcPr>
            <w:tcW w:w="2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2784E0EA" w14:textId="6C191656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</w:p>
        </w:tc>
        <w:tc>
          <w:tcPr>
            <w:tcW w:w="22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052B381F" w14:textId="5B48440B">
            <w:pPr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</w:p>
        </w:tc>
      </w:tr>
      <w:tr w:rsidR="3C33C5A6" w:rsidTr="3C33C5A6" w14:paraId="386264CA">
        <w:trPr>
          <w:trHeight w:val="300"/>
        </w:trPr>
        <w:tc>
          <w:tcPr>
            <w:tcW w:w="12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0BE9E980" w14:textId="3E6734B5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Required</w:t>
            </w:r>
          </w:p>
        </w:tc>
        <w:tc>
          <w:tcPr>
            <w:tcW w:w="34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3BC7F472" w14:textId="0FC0B30B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Medical History</w:t>
            </w:r>
          </w:p>
        </w:tc>
        <w:tc>
          <w:tcPr>
            <w:tcW w:w="2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39148CEE" w14:textId="2A942D32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  <w:tc>
          <w:tcPr>
            <w:tcW w:w="22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0C66C10C" w14:textId="6A4F980F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</w:tr>
      <w:tr w:rsidR="3C33C5A6" w:rsidTr="3C33C5A6" w14:paraId="073551DF">
        <w:trPr>
          <w:trHeight w:val="300"/>
        </w:trPr>
        <w:tc>
          <w:tcPr>
            <w:tcW w:w="12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4FFC9BAC" w14:textId="3907B47A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Required</w:t>
            </w:r>
          </w:p>
        </w:tc>
        <w:tc>
          <w:tcPr>
            <w:tcW w:w="34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175F646E" w14:textId="473DE21A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Surgical History</w:t>
            </w:r>
          </w:p>
        </w:tc>
        <w:tc>
          <w:tcPr>
            <w:tcW w:w="2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1A43991D" w14:textId="57EA96B0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  <w:tc>
          <w:tcPr>
            <w:tcW w:w="22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61B95B0B" w14:textId="32F09300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</w:tr>
      <w:tr w:rsidR="3C33C5A6" w:rsidTr="3C33C5A6" w14:paraId="4196FC6E">
        <w:trPr>
          <w:trHeight w:val="300"/>
        </w:trPr>
        <w:tc>
          <w:tcPr>
            <w:tcW w:w="12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0F23AB90" w14:textId="4B528973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Required</w:t>
            </w:r>
          </w:p>
        </w:tc>
        <w:tc>
          <w:tcPr>
            <w:tcW w:w="34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04860FBE" w14:textId="5D984863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Current medications and supplements</w:t>
            </w:r>
          </w:p>
        </w:tc>
        <w:tc>
          <w:tcPr>
            <w:tcW w:w="2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404538C8" w14:textId="4531C285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  <w:tc>
          <w:tcPr>
            <w:tcW w:w="22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471F78B1" w14:textId="37D9203A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</w:tr>
      <w:tr w:rsidR="3C33C5A6" w:rsidTr="3C33C5A6" w14:paraId="5911EFE2">
        <w:trPr>
          <w:trHeight w:val="300"/>
        </w:trPr>
        <w:tc>
          <w:tcPr>
            <w:tcW w:w="12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137797E4" w14:textId="6776E0DE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Required</w:t>
            </w:r>
          </w:p>
        </w:tc>
        <w:tc>
          <w:tcPr>
            <w:tcW w:w="34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1DB08A69" w14:textId="7B6A5EAD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Current pregnancy symptoms especially pain </w:t>
            </w:r>
          </w:p>
        </w:tc>
        <w:tc>
          <w:tcPr>
            <w:tcW w:w="2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3B7BD6BE" w14:textId="0C9DCB05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  <w:tc>
          <w:tcPr>
            <w:tcW w:w="22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490D8E1B" w14:textId="1564E171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</w:tr>
      <w:tr w:rsidR="3C33C5A6" w:rsidTr="3C33C5A6" w14:paraId="4446E5B3">
        <w:trPr>
          <w:trHeight w:val="300"/>
        </w:trPr>
        <w:tc>
          <w:tcPr>
            <w:tcW w:w="12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1C6B61B1" w14:textId="37281E33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Optional</w:t>
            </w:r>
          </w:p>
        </w:tc>
        <w:tc>
          <w:tcPr>
            <w:tcW w:w="349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4CEC2FC1" w14:textId="386E7513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Safety at home / Interpersonal violence </w:t>
            </w:r>
          </w:p>
        </w:tc>
        <w:tc>
          <w:tcPr>
            <w:tcW w:w="22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3CA62FE1" w14:textId="174B1AF1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  <w:tc>
          <w:tcPr>
            <w:tcW w:w="22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2E980D88" w14:textId="5F5A9BD1">
            <w:pPr>
              <w:tabs>
                <w:tab w:val="left" w:leader="none" w:pos="1185"/>
              </w:tabs>
              <w:ind w:left="-20" w:right="-20"/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 xml:space="preserve"> </w:t>
            </w:r>
          </w:p>
        </w:tc>
      </w:tr>
      <w:tr w:rsidR="3C33C5A6" w:rsidTr="3C33C5A6" w14:paraId="74BA9289">
        <w:trPr>
          <w:trHeight w:val="300"/>
        </w:trPr>
        <w:tc>
          <w:tcPr>
            <w:tcW w:w="9330" w:type="dxa"/>
            <w:gridSpan w:val="4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</w:tcPr>
          <w:p w:rsidR="3C33C5A6" w:rsidP="3C33C5A6" w:rsidRDefault="3C33C5A6" w14:paraId="71254FB4" w14:textId="63171AEB">
            <w:pPr>
              <w:tabs>
                <w:tab w:val="left" w:leader="none" w:pos="1185"/>
              </w:tabs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000000" w:themeColor="text1" w:themeTint="FF" w:themeShade="FF"/>
                <w:lang w:val="en-GB"/>
              </w:rPr>
              <w:t>Additional topics related to differentials?</w:t>
            </w:r>
          </w:p>
          <w:p w:rsidR="3C33C5A6" w:rsidP="3C33C5A6" w:rsidRDefault="3C33C5A6" w14:paraId="53687D51" w14:textId="6520223D">
            <w:pPr>
              <w:spacing w:before="240" w:after="240"/>
              <w:rPr>
                <w:rFonts w:ascii="Times New Roman" w:hAnsi="Times New Roman" w:eastAsia="Arial" w:cs="Times New Roman"/>
                <w:color w:val="5F497A"/>
              </w:rPr>
            </w:pPr>
            <w:r w:rsidRPr="3C33C5A6" w:rsidR="3C33C5A6">
              <w:rPr>
                <w:rFonts w:ascii="Times New Roman" w:hAnsi="Times New Roman" w:eastAsia="Arial" w:cs="Times New Roman"/>
                <w:color w:val="5F497A"/>
                <w:lang w:val="en-GB"/>
              </w:rPr>
              <w:t>No</w:t>
            </w:r>
          </w:p>
          <w:p w:rsidR="3C33C5A6" w:rsidP="3C33C5A6" w:rsidRDefault="3C33C5A6" w14:paraId="29D62406" w14:textId="738AC635">
            <w:pPr>
              <w:tabs>
                <w:tab w:val="left" w:leader="none" w:pos="1185"/>
              </w:tabs>
              <w:rPr>
                <w:rFonts w:ascii="Times New Roman" w:hAnsi="Times New Roman" w:eastAsia="Arial" w:cs="Times New Roman"/>
                <w:color w:val="000000" w:themeColor="text1" w:themeTint="FF" w:themeShade="FF"/>
              </w:rPr>
            </w:pPr>
          </w:p>
        </w:tc>
      </w:tr>
    </w:tbl>
    <w:p w:rsidRPr="0053358F" w:rsidR="005E2A24" w:rsidP="3C33C5A6" w:rsidRDefault="005E2A24" w14:paraId="737FCD32" w14:textId="713E1939">
      <w:pPr>
        <w:rPr>
          <w:rFonts w:ascii="Times New Roman" w:hAnsi="Times New Roman" w:cs="Times New Roman"/>
        </w:rPr>
      </w:pPr>
    </w:p>
    <w:p w:rsidRPr="0053358F" w:rsidR="005E2A24" w:rsidP="3C33C5A6" w:rsidRDefault="005E2A24" w14:paraId="4BA0CDC7" w14:textId="7F3D2050">
      <w:pPr>
        <w:pStyle w:val="Normal"/>
        <w:tabs>
          <w:tab w:val="left" w:pos="1185"/>
        </w:tabs>
        <w:rPr>
          <w:rFonts w:ascii="Times New Roman" w:hAnsi="Times New Roman" w:eastAsia="Calibri" w:cs="Times New Roman"/>
          <w:b w:val="1"/>
          <w:bCs w:val="1"/>
          <w:color w:val="auto"/>
        </w:rPr>
      </w:pPr>
    </w:p>
    <w:p w:rsidRPr="0053358F" w:rsidR="005E2A24" w:rsidP="3C33C5A6" w:rsidRDefault="005E2A24" w14:paraId="08174F34" w14:textId="29E27C0D">
      <w:pPr>
        <w:pStyle w:val="Normal"/>
        <w:tabs>
          <w:tab w:val="left" w:pos="1185"/>
        </w:tabs>
        <w:rPr>
          <w:rFonts w:ascii="Times New Roman" w:hAnsi="Times New Roman" w:eastAsia="Calibri" w:cs="Times New Roman"/>
          <w:b w:val="1"/>
          <w:bCs w:val="1"/>
          <w:color w:val="auto"/>
        </w:rPr>
      </w:pPr>
    </w:p>
    <w:p w:rsidRPr="0053358F" w:rsidR="005E2A24" w:rsidP="3C33C5A6" w:rsidRDefault="005E2A24" w14:paraId="443D4F4C" w14:textId="46923739">
      <w:pPr>
        <w:pStyle w:val="Normal"/>
        <w:tabs>
          <w:tab w:val="left" w:pos="1185"/>
        </w:tabs>
        <w:rPr>
          <w:rFonts w:ascii="Times New Roman" w:hAnsi="Times New Roman" w:eastAsia="Calibri" w:cs="Times New Roman"/>
          <w:b w:val="1"/>
          <w:bCs w:val="1"/>
          <w:color w:val="auto"/>
        </w:rPr>
      </w:pPr>
      <w:r w:rsidRPr="3C33C5A6" w:rsidR="50C76011">
        <w:rPr>
          <w:rFonts w:ascii="Times New Roman" w:hAnsi="Times New Roman" w:eastAsia="Calibri" w:cs="Times New Roman"/>
          <w:b w:val="1"/>
          <w:bCs w:val="1"/>
          <w:color w:val="auto"/>
        </w:rPr>
        <w:t>Rubric</w:t>
      </w:r>
      <w:r w:rsidRPr="3C33C5A6" w:rsidR="1E724900">
        <w:rPr>
          <w:rFonts w:ascii="Times New Roman" w:hAnsi="Times New Roman" w:eastAsia="Calibri" w:cs="Times New Roman"/>
          <w:b w:val="1"/>
          <w:bCs w:val="1"/>
          <w:color w:val="auto"/>
        </w:rPr>
        <w:t xml:space="preserve"> 2: Ubah</w:t>
      </w:r>
    </w:p>
    <w:tbl>
      <w:tblPr>
        <w:tblStyle w:val="TableGrid"/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1290"/>
        <w:gridCol w:w="3495"/>
        <w:gridCol w:w="2280"/>
        <w:gridCol w:w="2265"/>
      </w:tblGrid>
      <w:tr w:rsidRPr="0053358F" w:rsidR="07DB1F42" w:rsidTr="07DB1F42" w14:paraId="405FA2E6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55F7AD3" w14:textId="70419D5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  <w:color w:val="2F5496"/>
              </w:rPr>
            </w:pPr>
            <w:r w:rsidRPr="0053358F">
              <w:rPr>
                <w:rFonts w:ascii="Times New Roman" w:hAnsi="Times New Roman" w:eastAsia="Calibri" w:cs="Times New Roman"/>
                <w:b/>
                <w:bCs/>
                <w:color w:val="2F5496"/>
              </w:rPr>
              <w:lastRenderedPageBreak/>
              <w:t>Required* or Optional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85EF9FE" w14:textId="516AE67F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  <w:color w:val="2F5496"/>
              </w:rPr>
            </w:pPr>
            <w:r w:rsidRPr="0053358F">
              <w:rPr>
                <w:rFonts w:ascii="Times New Roman" w:hAnsi="Times New Roman" w:eastAsia="Calibri" w:cs="Times New Roman"/>
                <w:b/>
                <w:bCs/>
                <w:color w:val="2F5496"/>
              </w:rPr>
              <w:t>Item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BC2C062" w14:textId="1CC591AD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  <w:color w:val="2F5496"/>
              </w:rPr>
            </w:pPr>
            <w:r w:rsidRPr="0053358F">
              <w:rPr>
                <w:rFonts w:ascii="Times New Roman" w:hAnsi="Times New Roman" w:eastAsia="Calibri" w:cs="Times New Roman"/>
                <w:b/>
                <w:bCs/>
                <w:color w:val="2F5496"/>
              </w:rPr>
              <w:t xml:space="preserve">Included </w:t>
            </w: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5921B65" w14:textId="2C6F5CBF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  <w:color w:val="2F5496"/>
              </w:rPr>
            </w:pPr>
            <w:r w:rsidRPr="0053358F">
              <w:rPr>
                <w:rFonts w:ascii="Times New Roman" w:hAnsi="Times New Roman" w:eastAsia="Calibri" w:cs="Times New Roman"/>
                <w:b/>
                <w:bCs/>
                <w:color w:val="2F5496"/>
              </w:rPr>
              <w:t>Comments</w:t>
            </w:r>
          </w:p>
        </w:tc>
      </w:tr>
      <w:tr w:rsidRPr="0053358F" w:rsidR="07DB1F42" w:rsidTr="07DB1F42" w14:paraId="15487261" w14:textId="77777777">
        <w:trPr>
          <w:trHeight w:val="300"/>
        </w:trPr>
        <w:tc>
          <w:tcPr>
            <w:tcW w:w="9330" w:type="dxa"/>
            <w:gridSpan w:val="4"/>
            <w:tcMar>
              <w:left w:w="105" w:type="dxa"/>
              <w:right w:w="105" w:type="dxa"/>
            </w:tcMar>
          </w:tcPr>
          <w:p w:rsidRPr="0053358F" w:rsidR="07DB1F42" w:rsidP="07DB1F42" w:rsidRDefault="07DB1F42" w14:paraId="01098A5F" w14:textId="22A74640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  <w:color w:val="2F5496"/>
              </w:rPr>
            </w:pPr>
            <w:r w:rsidRPr="0053358F">
              <w:rPr>
                <w:rFonts w:ascii="Times New Roman" w:hAnsi="Times New Roman" w:eastAsia="Calibri" w:cs="Times New Roman"/>
                <w:b/>
                <w:bCs/>
                <w:color w:val="2F5496"/>
              </w:rPr>
              <w:t>Visit Planning – Prior to seeing patient</w:t>
            </w:r>
          </w:p>
        </w:tc>
      </w:tr>
      <w:tr w:rsidRPr="0053358F" w:rsidR="07DB1F42" w:rsidTr="07DB1F42" w14:paraId="6CE82274" w14:textId="77777777">
        <w:trPr>
          <w:trHeight w:val="300"/>
        </w:trPr>
        <w:tc>
          <w:tcPr>
            <w:tcW w:w="9330" w:type="dxa"/>
            <w:gridSpan w:val="4"/>
            <w:tcMar>
              <w:left w:w="105" w:type="dxa"/>
              <w:right w:w="105" w:type="dxa"/>
            </w:tcMar>
          </w:tcPr>
          <w:p w:rsidRPr="0053358F" w:rsidR="07DB1F42" w:rsidP="07DB1F42" w:rsidRDefault="07DB1F42" w14:paraId="6FFD1F10" w14:textId="6D6C671A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Differential Diagnoses based on Chief Concern -only</w:t>
            </w:r>
          </w:p>
        </w:tc>
      </w:tr>
      <w:tr w:rsidRPr="0053358F" w:rsidR="07DB1F42" w:rsidTr="07DB1F42" w14:paraId="77993C1C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A6AD2AA" w14:textId="3F6E84CF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4665335" w14:textId="424F0DEC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Pregnancy - normal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CE4F1BB" w14:textId="69A95E88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A8AA1F7" w14:textId="2DFD1ECB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3C5FCE4E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503DD4E" w14:textId="20F38BEA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37217CE" w14:textId="538E95C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Ectopic Pregnancy 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2806D1A" w14:textId="6246E634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7012BAD" w14:textId="7AD9A76C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1A032CA4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FC644B6" w14:textId="5AA87235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CFAD0E8" w14:textId="3688BBED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Chronic medical conditions affecting pregnancy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EDA55EF" w14:textId="0BDF93FB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69FCCC1" w14:textId="33B865B6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678C0383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B1B7DA6" w14:textId="78A6FBC6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5109A3E" w14:textId="6C073F45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Medication use affecting pregnancy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D829864" w14:textId="39E0055A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5266CAD" w14:textId="16DD09F4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5F03E745" w14:textId="77777777">
        <w:trPr>
          <w:trHeight w:val="300"/>
        </w:trPr>
        <w:tc>
          <w:tcPr>
            <w:tcW w:w="9330" w:type="dxa"/>
            <w:gridSpan w:val="4"/>
            <w:tcMar>
              <w:left w:w="105" w:type="dxa"/>
              <w:right w:w="105" w:type="dxa"/>
            </w:tcMar>
          </w:tcPr>
          <w:p w:rsidRPr="0053358F" w:rsidR="07DB1F42" w:rsidP="07DB1F42" w:rsidRDefault="07DB1F42" w14:paraId="31EEAD72" w14:textId="32D3FEBC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Needed Topics to Cover in the Visit</w:t>
            </w:r>
          </w:p>
        </w:tc>
      </w:tr>
      <w:tr w:rsidRPr="0053358F" w:rsidR="07DB1F42" w:rsidTr="07DB1F42" w14:paraId="29E08523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57A8BDA" w14:textId="44483D45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E143052" w14:textId="45828A20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Social introduction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ABC7593" w14:textId="1FD6FE84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69AFB68" w14:textId="31C8484A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2F3165B4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C2CFE55" w14:textId="3E88C68C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3CF96B4" w14:textId="7A7E34BC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Student introduces themself by name and including role on the healthcare team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6C7764D" w14:textId="5C55FF60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9FA9B3A" w14:textId="53B0BF55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61DAB2CE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E8FF2E1" w14:textId="1B32A0EB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98EF3F8" w14:textId="37F39616">
            <w:pPr>
              <w:spacing w:line="259" w:lineRule="auto"/>
              <w:rPr>
                <w:rFonts w:ascii="Times New Roman" w:hAnsi="Times New Roman" w:eastAsia="Calibri" w:cs="Times New Roman"/>
                <w:color w:val="000000" w:themeColor="text1"/>
              </w:rPr>
            </w:pPr>
            <w:r w:rsidRPr="0053358F">
              <w:rPr>
                <w:rFonts w:ascii="Times New Roman" w:hAnsi="Times New Roman" w:eastAsia="Calibri" w:cs="Times New Roman"/>
                <w:color w:val="000000" w:themeColor="text1"/>
              </w:rPr>
              <w:t xml:space="preserve">Is English your preferred language for the visit?  If not, what language would you like to use? 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3EA0BDA" w14:textId="6000782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0FC690C" w14:textId="07D5D168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24686FD5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DCB60DB" w14:textId="5E62B55C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8A90D14" w14:textId="5C709B74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Name they go by 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ECD8AFD" w14:textId="3F65DD67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B4D4159" w14:textId="6D9967C9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4F61AE16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3A9E00F" w14:textId="5ACB338A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666078C" w14:textId="16D2C150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Pronouns 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39816E5" w14:textId="109D9324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1B226C9" w14:textId="71088402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5C1D3A6E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30C7BE9" w14:textId="4489ABD1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9E5CE15" w14:textId="3789C9DC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Desire for current pregnancy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8562769" w14:textId="138D58E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30D31E7" w14:textId="3006546A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779211C9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B13211C" w14:textId="789D3377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0F169F0" w14:textId="463EF244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Menstrual History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7C39E34" w14:textId="40B61639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0727D6A" w14:textId="07701971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296A4106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13B1511" w14:textId="27B0BA1D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7FC2AA4" w14:textId="7E9A9DEA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Obstetric History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97D6DC8" w14:textId="26939DDC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CD503D3" w14:textId="1E2721BF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6C67CA65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DE196C9" w14:textId="30A2C038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C537AC4" w14:textId="5AFFD7E1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Medical History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F86B1A4" w14:textId="30EDAB2D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F9BA50A" w14:textId="532518A4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69552558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783AE18" w14:textId="2F3ED917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09D0D31" w14:textId="5DF7616A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Surgical History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987BD38" w14:textId="3B86245B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7ADEE4B" w14:textId="3470C596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6731BFC4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2C84934" w14:textId="75FC2F46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D625621" w14:textId="6862AA4A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Current medications and supplements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F8F3562" w14:textId="57F8CA4A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2978C45" w14:textId="770A4B15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208E395E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6A71DBB" w14:textId="4333C4B7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4566822" w14:textId="5A37678B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Family Medical History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BC109E5" w14:textId="2CB0FC8C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0D10938" w14:textId="525979DB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790E877D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692018E" w14:textId="468A4646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AAB1592" w14:textId="55A3D051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Current pregnancy symptoms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43B4FC5" w14:textId="2DE6A20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2AC194D" w14:textId="35D15219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6A625B67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14E84D3" w14:textId="231C4288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066D04D" w14:textId="755CA5A1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Safety at home / Interpersonal violence 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4559D08" w14:textId="65CDEE7A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FE28D25" w14:textId="545080C4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619578E6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BC65450" w14:textId="619B2F84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Optional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BCE9903" w14:textId="263AC0A4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Workplace safety – chemicals, lifting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D56CAC4" w14:textId="5077E195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5125F37" w14:textId="10273C21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6833F5C7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E26C33F" w14:textId="12139151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Optional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05CD8CB" w14:textId="68D6FB11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Housing 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FF81DF5" w14:textId="0B4F7875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19C4A82" w14:textId="4DD67D46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3CEE336B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66FFD4C" w14:textId="405C8386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Optional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0B66CB2" w14:textId="6678B751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Food 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F170B90" w14:textId="39644970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DE13051" w14:textId="24BA6F90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0D4C30B4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83F3BD0" w14:textId="5D854755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Optional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8BBF9BF" w14:textId="4A8CF262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Adequacy or insecurity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DC266D8" w14:textId="4AA1F285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245BA19" w14:textId="2B9533B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3DC41919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AA8CDCD" w14:textId="01A8BFBC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Optional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F84202B" w14:textId="3135A4C7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Unpasteurized cheeses or milk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50C42A3" w14:textId="7F0BA757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07FDEAD" w14:textId="03F3201D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77E5F48E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87BCDE0" w14:textId="6289D138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Optional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C76223D" w14:textId="4676BC59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Any high-lead fish varieties 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4F8E1D2" w14:textId="7E086D18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A4F3643" w14:textId="5AEF8919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10A037B5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2A8D570" w14:textId="4EA990D0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0C3815C" w14:textId="5FA306F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Exposure to cat feces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650782B" w14:textId="1524CBD0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A943897" w14:textId="3BDEC500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53BD6B6A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219C5DF" w14:textId="1EB12EA9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Optional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A13F23C" w14:textId="2E9E6030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Other Social/Structural drivers of health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847212C" w14:textId="247C9D21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77B1A8F" w14:textId="29841A59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6FCDC559" w14:textId="77777777">
        <w:trPr>
          <w:trHeight w:val="300"/>
        </w:trPr>
        <w:tc>
          <w:tcPr>
            <w:tcW w:w="9330" w:type="dxa"/>
            <w:gridSpan w:val="4"/>
            <w:tcMar>
              <w:left w:w="105" w:type="dxa"/>
              <w:right w:w="105" w:type="dxa"/>
            </w:tcMar>
          </w:tcPr>
          <w:p w:rsidRPr="0053358F" w:rsidR="07DB1F42" w:rsidP="07DB1F42" w:rsidRDefault="07DB1F42" w14:paraId="1E27250A" w14:textId="041E97B1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  <w:color w:val="2F5496"/>
              </w:rPr>
            </w:pPr>
            <w:r w:rsidRPr="0053358F">
              <w:rPr>
                <w:rFonts w:ascii="Times New Roman" w:hAnsi="Times New Roman" w:eastAsia="Calibri" w:cs="Times New Roman"/>
                <w:b/>
                <w:bCs/>
                <w:color w:val="2F5496"/>
              </w:rPr>
              <w:lastRenderedPageBreak/>
              <w:t>Assessment</w:t>
            </w:r>
          </w:p>
        </w:tc>
      </w:tr>
      <w:tr w:rsidRPr="0053358F" w:rsidR="07DB1F42" w:rsidTr="07DB1F42" w14:paraId="6A8D6FAE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E3E464E" w14:textId="3AC31D1D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54186D6" w14:textId="61E1467F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G1P0 woman with a positive pregnancy test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6A9CC83" w14:textId="403CC5E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95CE847" w14:textId="31678638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5DFED1B1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5CEE3E7" w14:textId="4707B00A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7919670" w14:textId="4768C73B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Pregnancy of unknown location 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20FBF19" w14:textId="1DB6F290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762A1C2" w14:textId="0E632FED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10DDB550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4D74536" w14:textId="61888459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469AF3B" w14:textId="09A1C58C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Calculate due date using Naegle’s rule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F279371" w14:textId="1C404EB5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61B9C68" w14:textId="6DE6FCAA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5B8F272D" w14:textId="77777777">
        <w:trPr>
          <w:trHeight w:val="300"/>
        </w:trPr>
        <w:tc>
          <w:tcPr>
            <w:tcW w:w="9330" w:type="dxa"/>
            <w:gridSpan w:val="4"/>
            <w:tcMar>
              <w:left w:w="105" w:type="dxa"/>
              <w:right w:w="105" w:type="dxa"/>
            </w:tcMar>
          </w:tcPr>
          <w:p w:rsidRPr="0053358F" w:rsidR="07DB1F42" w:rsidP="07DB1F42" w:rsidRDefault="07DB1F42" w14:paraId="262E7950" w14:textId="0AB6210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  <w:color w:val="2F5496"/>
              </w:rPr>
            </w:pPr>
            <w:r w:rsidRPr="0053358F">
              <w:rPr>
                <w:rFonts w:ascii="Times New Roman" w:hAnsi="Times New Roman" w:eastAsia="Calibri" w:cs="Times New Roman"/>
                <w:b/>
                <w:bCs/>
                <w:color w:val="2F5496"/>
              </w:rPr>
              <w:t>Plan</w:t>
            </w:r>
          </w:p>
        </w:tc>
      </w:tr>
      <w:tr w:rsidRPr="0053358F" w:rsidR="07DB1F42" w:rsidTr="07DB1F42" w14:paraId="3D0CF1ED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61E679C" w14:textId="59269A68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34C1CD1" w14:textId="6B5EBE60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Early Pregnancy Counseling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18E1470" w14:textId="4A1C0DC4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FA54749" w14:textId="1FB3A9A8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6EA25B10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C6B93E6" w14:textId="6036EF64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47877A1" w14:textId="2EEDF98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Normal changes in appetite, nausea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3DE1A4B" w14:textId="32C1F344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3782261" w14:textId="5AC123CC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2F757CFA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10C39DF" w14:textId="0488FE1B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Optional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F0A0829" w14:textId="6A2C0DB8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Breast changes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498E1EC" w14:textId="502C62E1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EA57223" w14:textId="4FF62710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14898BAB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2C05D58" w14:textId="0744A49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AEA0A80" w14:textId="38904E5B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Sexuality 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F0BE3E0" w14:textId="70CB1DCA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13FE89D" w14:textId="34513401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6B98E2A0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7D61F15" w14:textId="7A1776FD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FB92A73" w14:textId="69ADF675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Strategies to avoid toxoplasmosis (do not clean litter box and/or change it every 24 hours, wear gloves while gardening, wash hands with soap after changing the box or gardening)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F88B85D" w14:textId="726E3941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3FEDA8A" w14:textId="6F4EC9E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4BCF086A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2D174C3" w14:textId="6BC6EEED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F85FB07" w14:textId="60D43E7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Do not consume unpasteurized cheeses, milks, or purchased juices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DFE3B2C" w14:textId="777BA2BA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FB61F24" w14:textId="5E412CEE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2D3B511B" w14:textId="77777777">
        <w:trPr>
          <w:trHeight w:val="300"/>
        </w:trPr>
        <w:tc>
          <w:tcPr>
            <w:tcW w:w="1290" w:type="dxa"/>
            <w:vMerge w:val="restart"/>
            <w:tcMar>
              <w:left w:w="105" w:type="dxa"/>
              <w:right w:w="105" w:type="dxa"/>
            </w:tcMar>
          </w:tcPr>
          <w:p w:rsidRPr="0053358F" w:rsidR="07DB1F42" w:rsidP="07DB1F42" w:rsidRDefault="07DB1F42" w14:paraId="0A5AC628" w14:textId="15CB8495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10E7500" w14:textId="275446CE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Early Pregnancy Warning Signs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0EB57A9" w14:textId="19BF8882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4BFEA03" w14:textId="399BF4EB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3802D5BE" w14:textId="77777777">
        <w:trPr>
          <w:trHeight w:val="300"/>
        </w:trPr>
        <w:tc>
          <w:tcPr>
            <w:tcW w:w="1290" w:type="dxa"/>
            <w:vMerge/>
            <w:vAlign w:val="center"/>
          </w:tcPr>
          <w:p w:rsidRPr="0053358F" w:rsidR="005E2A24" w:rsidRDefault="005E2A24" w14:paraId="258E037F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D8079CD" w14:textId="261D447A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Extreme pain – especially one-sided pain in abdomen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217A6CC" w14:textId="2D8711FE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770319B" w14:textId="6D0CBC70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40C66DAC" w14:textId="77777777">
        <w:trPr>
          <w:trHeight w:val="300"/>
        </w:trPr>
        <w:tc>
          <w:tcPr>
            <w:tcW w:w="1290" w:type="dxa"/>
            <w:vMerge/>
            <w:vAlign w:val="center"/>
          </w:tcPr>
          <w:p w:rsidRPr="0053358F" w:rsidR="005E2A24" w:rsidRDefault="005E2A24" w14:paraId="6B659383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CDD8B16" w14:textId="6BD4A8E6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Chest pain 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7FDE812" w14:textId="1C4A188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EAE0EC5" w14:textId="2D6AEE3F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19EE5D5F" w14:textId="77777777">
        <w:trPr>
          <w:trHeight w:val="300"/>
        </w:trPr>
        <w:tc>
          <w:tcPr>
            <w:tcW w:w="1290" w:type="dxa"/>
            <w:vMerge/>
            <w:vAlign w:val="center"/>
          </w:tcPr>
          <w:p w:rsidRPr="0053358F" w:rsidR="005E2A24" w:rsidRDefault="005E2A24" w14:paraId="10DE5967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C4F462A" w14:textId="380133ED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Vaginal bleeding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6CB54E9" w14:textId="24AC8F50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AB47A2F" w14:textId="17A24699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26B6BA5F" w14:textId="77777777">
        <w:trPr>
          <w:trHeight w:val="300"/>
        </w:trPr>
        <w:tc>
          <w:tcPr>
            <w:tcW w:w="1290" w:type="dxa"/>
            <w:vMerge/>
            <w:vAlign w:val="center"/>
          </w:tcPr>
          <w:p w:rsidRPr="0053358F" w:rsidR="005E2A24" w:rsidRDefault="005E2A24" w14:paraId="00999445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C0B6C29" w14:textId="07FDF6AD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 Shortness of breath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AB9F708" w14:textId="559FC20D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4453DA7" w14:textId="6233D37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30267B1F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E09BEA8" w14:textId="330A74F6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E5AE2BE" w14:textId="5B67F5C5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Discontinue ibuprofen and use only acetaminophen for headaches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2AE03B8" w14:textId="1BE6F06A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56A597E" w14:textId="5DF974EE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Potential increase in gastroschisis and heart defects with use </w:t>
            </w:r>
          </w:p>
        </w:tc>
      </w:tr>
      <w:tr w:rsidRPr="0053358F" w:rsidR="07DB1F42" w:rsidTr="07DB1F42" w14:paraId="216D4770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679BE53" w14:textId="651EB32D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780E4D2" w14:textId="302279FE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Prescription for folic acid 1,000 mcg OR a prenatal multi-vitamin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565CB04" w14:textId="222A2C46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0FDE6EB" w14:textId="3EB115A5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7921A5D0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B5C2044" w14:textId="61C5BE56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A7BE42B" w14:textId="3AD9A0A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Lab orders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512539A" w14:textId="61D3789D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3F4B94A" w14:textId="741F0766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152EE79B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73B3B9C" w14:textId="20629676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626623D" w14:textId="12EC015D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Hemoglobulin electrophoresis 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F8F45A1" w14:textId="4D012310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A89FD97" w14:textId="124516AB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25254293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229A0EA" w14:textId="7CDE22B6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0C73CE6" w14:textId="6AB1C206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CBC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D176E9C" w14:textId="55374202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BEB8FF9" w14:textId="1E6B171F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78684B90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4B9FE6D" w14:textId="11BB77EC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DE4385B" w14:textId="4AB10DF7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Syphilis - VDRL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F6B158C" w14:textId="6CC967D7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82D2CA7" w14:textId="18C765AD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5D3FC001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F1F7C4B" w14:textId="4C3246D8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805830A" w14:textId="0F5566D8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HIV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8B89346" w14:textId="4C3E35D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735F456" w14:textId="50C260DE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303E3B2B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0CB5656" w14:textId="029097C9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4F75CA3" w14:textId="10C4C904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Blood Type &amp; Rh 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97AF14F" w14:textId="553DA1D9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50BCC39" w14:textId="00276F97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097F06C9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E22D273" w14:textId="51C0BE69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A2FD7AA" w14:textId="6380F64C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Antibody screen 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D2245A3" w14:textId="09E5A30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4BCB8A8" w14:textId="13685B62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5DA078CA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2A65906" w14:textId="68B1D350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7BDC3E2" w14:textId="4D0D8E57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Rubella Titre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15F98F2" w14:textId="5C38B06B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0642025" w14:textId="218E8511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289DB7F9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A5C4494" w14:textId="038892D4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1CE6899" w14:textId="4556EC7D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TSH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6EE2254" w14:textId="55C8089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095A760" w14:textId="07477D1E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6F0C5034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E201374" w14:textId="09F19514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Optional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5B107DE" w14:textId="3DBE8D7F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Vitamin D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AFF3657" w14:textId="31A3D1E9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450D159" w14:textId="33457327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3B866FF8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F8E5ACB" w14:textId="23193BEF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lastRenderedPageBreak/>
              <w:t>Optional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58498F7" w14:textId="52627D4D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B12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F291E2D" w14:textId="00D57549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7BDAAC3" w14:textId="280579DE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273B77E8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CC504C0" w14:textId="6DD1AD06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C6F2CF6" w14:textId="093CE05B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Urine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8DDFCDE" w14:textId="0889943A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0924F36" w14:textId="739A1C26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0454E332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58F1D58" w14:textId="45DDF8BA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D9273A2" w14:textId="49C59E86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 1</w:t>
            </w:r>
            <w:r w:rsidRPr="0053358F">
              <w:rPr>
                <w:rFonts w:ascii="Times New Roman" w:hAnsi="Times New Roman" w:eastAsia="Calibri" w:cs="Times New Roman"/>
                <w:vertAlign w:val="superscript"/>
              </w:rPr>
              <w:t>st</w:t>
            </w:r>
            <w:r w:rsidRPr="0053358F">
              <w:rPr>
                <w:rFonts w:ascii="Times New Roman" w:hAnsi="Times New Roman" w:eastAsia="Calibri" w:cs="Times New Roman"/>
              </w:rPr>
              <w:t xml:space="preserve"> catch – Gonorrhea and Chlamydia</w:t>
            </w:r>
          </w:p>
          <w:p w:rsidRPr="0053358F" w:rsidR="07DB1F42" w:rsidP="07DB1F42" w:rsidRDefault="07DB1F42" w14:paraId="2ABBFA44" w14:textId="5B27FBEA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C096746" w14:textId="17284DFF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1833602" w14:textId="12EFDFF7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201A3607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A51EFD5" w14:textId="212BCCEC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5831EAAC" w14:textId="3260AEC1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   Clean catch – urine culture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985FD7D" w14:textId="60085B35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7685621" w14:textId="665A51DA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4C1421D1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0D31B809" w14:textId="51CE0FA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Optional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99BC2E9" w14:textId="36BD0D66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Referral to genetic counseling if patient desires 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396280E6" w14:textId="3F914D2C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B4EA9AD" w14:textId="792E2FD6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0E7A40C5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438501F5" w14:textId="75884890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Optional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FCF3494" w14:textId="56B76884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 xml:space="preserve">Ultrasound after 6 weeks gestation if desired by patient 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13DC7A9" w14:textId="577E4BF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28F08166" w14:textId="19DE40E4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  <w:tr w:rsidRPr="0053358F" w:rsidR="07DB1F42" w:rsidTr="07DB1F42" w14:paraId="250507CF" w14:textId="77777777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47B5D19" w14:textId="6981737D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Required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7CD1B8A4" w14:textId="703C134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  <w:r w:rsidRPr="0053358F">
              <w:rPr>
                <w:rFonts w:ascii="Times New Roman" w:hAnsi="Times New Roman" w:eastAsia="Calibri" w:cs="Times New Roman"/>
              </w:rPr>
              <w:t>Come to clinic in 2-4 weeks depending on needs and lab results or if needs a proof of pregnancy test</w:t>
            </w:r>
          </w:p>
        </w:tc>
        <w:tc>
          <w:tcPr>
            <w:tcW w:w="2280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6BBAF72A" w14:textId="6107BC72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  <w:tc>
          <w:tcPr>
            <w:tcW w:w="2265" w:type="dxa"/>
            <w:tcMar>
              <w:left w:w="105" w:type="dxa"/>
              <w:right w:w="105" w:type="dxa"/>
            </w:tcMar>
          </w:tcPr>
          <w:p w:rsidRPr="0053358F" w:rsidR="07DB1F42" w:rsidP="07DB1F42" w:rsidRDefault="07DB1F42" w14:paraId="192B8B0A" w14:textId="69AF9BD3">
            <w:pPr>
              <w:tabs>
                <w:tab w:val="left" w:pos="1185"/>
              </w:tabs>
              <w:rPr>
                <w:rFonts w:ascii="Times New Roman" w:hAnsi="Times New Roman" w:eastAsia="Calibri" w:cs="Times New Roman"/>
              </w:rPr>
            </w:pPr>
          </w:p>
        </w:tc>
      </w:tr>
    </w:tbl>
    <w:p w:rsidRPr="0053358F" w:rsidR="005E2A24" w:rsidP="07DB1F42" w:rsidRDefault="005E2A24" w14:paraId="1BB15D6B" w14:textId="4C480991">
      <w:pPr>
        <w:tabs>
          <w:tab w:val="left" w:pos="1185"/>
        </w:tabs>
        <w:rPr>
          <w:rFonts w:ascii="Times New Roman" w:hAnsi="Times New Roman" w:eastAsia="Calibri" w:cs="Times New Roman"/>
          <w:color w:val="2F5496"/>
        </w:rPr>
      </w:pPr>
    </w:p>
    <w:p w:rsidRPr="0053358F" w:rsidR="005E2A24" w:rsidRDefault="005E2A24" w14:paraId="2C078E63" w14:textId="0806E8DF">
      <w:pPr>
        <w:rPr>
          <w:rFonts w:ascii="Times New Roman" w:hAnsi="Times New Roman" w:cs="Times New Roman"/>
        </w:rPr>
      </w:pPr>
    </w:p>
    <w:p w:rsidR="0B57985D" w:rsidP="3C33C5A6" w:rsidRDefault="0B57985D" w14:paraId="3588F13A" w14:textId="435C947E">
      <w:pPr>
        <w:tabs>
          <w:tab w:val="left" w:leader="none" w:pos="1185"/>
        </w:tabs>
        <w:rPr>
          <w:rFonts w:ascii="Times New Roman" w:hAnsi="Times New Roman" w:eastAsia="Calibri" w:cs="Times New Roman"/>
          <w:color w:val="2F5496"/>
        </w:rPr>
      </w:pPr>
      <w:r w:rsidRPr="3C33C5A6" w:rsidR="0B57985D">
        <w:rPr>
          <w:rFonts w:ascii="Times New Roman" w:hAnsi="Times New Roman" w:eastAsia="Calibri" w:cs="Times New Roman"/>
          <w:b w:val="1"/>
          <w:bCs w:val="1"/>
          <w:color w:val="2F5496"/>
        </w:rPr>
        <w:t>Format reflective of the Simulation Design Template (revised May 2019) © 2019, National League for Nursing</w:t>
      </w:r>
    </w:p>
    <w:p w:rsidR="3C33C5A6" w:rsidP="3C33C5A6" w:rsidRDefault="3C33C5A6" w14:paraId="65CCD199" w14:textId="7D6FC497">
      <w:pPr>
        <w:rPr>
          <w:rFonts w:ascii="Times New Roman" w:hAnsi="Times New Roman" w:cs="Times New Roman"/>
        </w:rPr>
      </w:pPr>
    </w:p>
    <w:sectPr w:rsidRPr="0053358F" w:rsidR="07DB1F4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3EE346"/>
    <w:multiLevelType w:val="multilevel"/>
    <w:tmpl w:val="DF0673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7B08A6"/>
    <w:multiLevelType w:val="hybridMultilevel"/>
    <w:tmpl w:val="447C945E"/>
    <w:lvl w:ilvl="0" w:tplc="6F0A3318">
      <w:start w:val="1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w:ilvl="1" w:tplc="AEB6F69C">
      <w:start w:val="1"/>
      <w:numFmt w:val="lowerLetter"/>
      <w:lvlText w:val="%2."/>
      <w:lvlJc w:val="left"/>
      <w:pPr>
        <w:ind w:left="1440" w:hanging="360"/>
      </w:pPr>
    </w:lvl>
    <w:lvl w:ilvl="2" w:tplc="63FAFA16">
      <w:start w:val="1"/>
      <w:numFmt w:val="lowerRoman"/>
      <w:lvlText w:val="%3."/>
      <w:lvlJc w:val="right"/>
      <w:pPr>
        <w:ind w:left="2160" w:hanging="180"/>
      </w:pPr>
    </w:lvl>
    <w:lvl w:ilvl="3" w:tplc="BC3A9470">
      <w:start w:val="1"/>
      <w:numFmt w:val="decimal"/>
      <w:lvlText w:val="%4."/>
      <w:lvlJc w:val="left"/>
      <w:pPr>
        <w:ind w:left="2880" w:hanging="360"/>
      </w:pPr>
    </w:lvl>
    <w:lvl w:ilvl="4" w:tplc="235CCD70">
      <w:start w:val="1"/>
      <w:numFmt w:val="lowerLetter"/>
      <w:lvlText w:val="%5."/>
      <w:lvlJc w:val="left"/>
      <w:pPr>
        <w:ind w:left="3600" w:hanging="360"/>
      </w:pPr>
    </w:lvl>
    <w:lvl w:ilvl="5" w:tplc="D36695FC">
      <w:start w:val="1"/>
      <w:numFmt w:val="lowerRoman"/>
      <w:lvlText w:val="%6."/>
      <w:lvlJc w:val="right"/>
      <w:pPr>
        <w:ind w:left="4320" w:hanging="180"/>
      </w:pPr>
    </w:lvl>
    <w:lvl w:ilvl="6" w:tplc="639CE034">
      <w:start w:val="1"/>
      <w:numFmt w:val="decimal"/>
      <w:lvlText w:val="%7."/>
      <w:lvlJc w:val="left"/>
      <w:pPr>
        <w:ind w:left="5040" w:hanging="360"/>
      </w:pPr>
    </w:lvl>
    <w:lvl w:ilvl="7" w:tplc="C5BC4952">
      <w:start w:val="1"/>
      <w:numFmt w:val="lowerLetter"/>
      <w:lvlText w:val="%8."/>
      <w:lvlJc w:val="left"/>
      <w:pPr>
        <w:ind w:left="5760" w:hanging="360"/>
      </w:pPr>
    </w:lvl>
    <w:lvl w:ilvl="8" w:tplc="1F6276F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C7D0DE"/>
    <w:multiLevelType w:val="hybridMultilevel"/>
    <w:tmpl w:val="934441E8"/>
    <w:lvl w:ilvl="0" w:tplc="E0A0F5C6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5F7EBD8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73E7BD2">
      <w:start w:val="1"/>
      <w:numFmt w:val="bullet"/>
      <w:lvlText w:val=""/>
      <w:lvlJc w:val="left"/>
      <w:pPr>
        <w:ind w:left="2160" w:hanging="360"/>
      </w:pPr>
      <w:rPr>
        <w:rFonts w:hint="default" w:ascii="Courier New" w:hAnsi="Courier New"/>
      </w:rPr>
    </w:lvl>
    <w:lvl w:ilvl="3" w:tplc="8482D67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B64D29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D808282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AEC030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3D2D57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469655C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745684211">
    <w:abstractNumId w:val="1"/>
  </w:num>
  <w:num w:numId="2" w16cid:durableId="1588997507">
    <w:abstractNumId w:val="0"/>
  </w:num>
  <w:num w:numId="3" w16cid:durableId="4067312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D7D549A"/>
    <w:rsid w:val="0053358F"/>
    <w:rsid w:val="005E2A24"/>
    <w:rsid w:val="00C125AE"/>
    <w:rsid w:val="00CE7389"/>
    <w:rsid w:val="07DB1F42"/>
    <w:rsid w:val="0B57985D"/>
    <w:rsid w:val="1080C280"/>
    <w:rsid w:val="1C7CB461"/>
    <w:rsid w:val="1DE33593"/>
    <w:rsid w:val="1E724900"/>
    <w:rsid w:val="22A14FF6"/>
    <w:rsid w:val="2AA3FCF3"/>
    <w:rsid w:val="2D6222CE"/>
    <w:rsid w:val="320E7232"/>
    <w:rsid w:val="3C33C5A6"/>
    <w:rsid w:val="4D7D549A"/>
    <w:rsid w:val="50C76011"/>
    <w:rsid w:val="56BFF350"/>
    <w:rsid w:val="5A98BD06"/>
    <w:rsid w:val="60291E51"/>
    <w:rsid w:val="6DF5B550"/>
    <w:rsid w:val="73C95203"/>
    <w:rsid w:val="771F270E"/>
    <w:rsid w:val="79C5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D549A"/>
  <w15:chartTrackingRefBased/>
  <w15:docId w15:val="{E782784C-A11C-4532-9BEA-D77FA2E2F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7DB1F4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7DB1F42"/>
    <w:rPr>
      <w:color w:val="467886"/>
      <w:u w:val="single"/>
    </w:rPr>
  </w:style>
  <w:style w:type="character" w:styleId="normaltextrun" w:customStyle="1">
    <w:name w:val="normaltextrun"/>
    <w:basedOn w:val="DefaultParagraphFont"/>
    <w:uiPriority w:val="1"/>
    <w:rsid w:val="07DB1F42"/>
    <w:rPr>
      <w:rFonts w:asciiTheme="minorHAnsi" w:hAnsiTheme="minorHAnsi" w:eastAsiaTheme="minorEastAsia" w:cstheme="minorBidi"/>
      <w:sz w:val="22"/>
      <w:szCs w:val="22"/>
    </w:rPr>
  </w:style>
  <w:style w:type="character" w:styleId="eop" w:customStyle="1">
    <w:name w:val="eop"/>
    <w:basedOn w:val="DefaultParagraphFont"/>
    <w:uiPriority w:val="1"/>
    <w:rsid w:val="07DB1F42"/>
    <w:rPr>
      <w:rFonts w:asciiTheme="minorHAnsi" w:hAnsiTheme="minorHAnsi" w:eastAsiaTheme="minorEastAsia" w:cstheme="minorBidi"/>
      <w:sz w:val="22"/>
      <w:szCs w:val="22"/>
    </w:rPr>
  </w:style>
  <w:style w:type="paragraph" w:styleId="paragraph" w:customStyle="1">
    <w:name w:val="paragraph"/>
    <w:basedOn w:val="Normal"/>
    <w:uiPriority w:val="1"/>
    <w:rsid w:val="07DB1F42"/>
    <w:pPr>
      <w:spacing w:beforeAutospacing="1" w:afterAutospacing="1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5D9C69AB6C5F468E4F49D79BE338B6" ma:contentTypeVersion="16" ma:contentTypeDescription="Create a new document." ma:contentTypeScope="" ma:versionID="3b50d1be4f533acc6904a509dbeeeb61">
  <xsd:schema xmlns:xsd="http://www.w3.org/2001/XMLSchema" xmlns:xs="http://www.w3.org/2001/XMLSchema" xmlns:p="http://schemas.microsoft.com/office/2006/metadata/properties" xmlns:ns2="b7cee55a-c2f3-41d8-801d-f2ce9a8e5f6b" xmlns:ns3="19417f73-6a0f-4b89-abf2-e2c87b679f2b" targetNamespace="http://schemas.microsoft.com/office/2006/metadata/properties" ma:root="true" ma:fieldsID="1cf6098492f57c73050237759c8edd3c" ns2:_="" ns3:_="">
    <xsd:import namespace="b7cee55a-c2f3-41d8-801d-f2ce9a8e5f6b"/>
    <xsd:import namespace="19417f73-6a0f-4b89-abf2-e2c87b679f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Image_x0023_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cee55a-c2f3-41d8-801d-f2ce9a8e5f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c383c50-2e5a-4ee2-a287-62075b1c8a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Image_x0023_" ma:index="23" nillable="true" ma:displayName="Image #" ma:format="Dropdown" ma:internalName="Image_x0023_" ma:percentage="FALSE">
      <xsd:simpleType>
        <xsd:restriction base="dms:Number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417f73-6a0f-4b89-abf2-e2c87b679f2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6d003c50-a358-4a55-a991-290b8b92bf16}" ma:internalName="TaxCatchAll" ma:showField="CatchAllData" ma:web="19417f73-6a0f-4b89-abf2-e2c87b679f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mage_x0023_ xmlns="b7cee55a-c2f3-41d8-801d-f2ce9a8e5f6b" xsi:nil="true"/>
    <SharedWithUsers xmlns="19417f73-6a0f-4b89-abf2-e2c87b679f2b">
      <UserInfo>
        <DisplayName/>
        <AccountId xsi:nil="true"/>
        <AccountType/>
      </UserInfo>
    </SharedWithUsers>
    <lcf76f155ced4ddcb4097134ff3c332f xmlns="b7cee55a-c2f3-41d8-801d-f2ce9a8e5f6b">
      <Terms xmlns="http://schemas.microsoft.com/office/infopath/2007/PartnerControls"/>
    </lcf76f155ced4ddcb4097134ff3c332f>
    <TaxCatchAll xmlns="19417f73-6a0f-4b89-abf2-e2c87b679f2b" xsi:nil="true"/>
  </documentManagement>
</p:properties>
</file>

<file path=customXml/itemProps1.xml><?xml version="1.0" encoding="utf-8"?>
<ds:datastoreItem xmlns:ds="http://schemas.openxmlformats.org/officeDocument/2006/customXml" ds:itemID="{A55A69D0-46C1-44E0-830A-C37E9C9E02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D379E9E-3165-45A2-BEA1-6CC8FC2F55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cee55a-c2f3-41d8-801d-f2ce9a8e5f6b"/>
    <ds:schemaRef ds:uri="19417f73-6a0f-4b89-abf2-e2c87b679f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298826-07A6-4EC9-8DF1-A7DB2AA3689D}">
  <ds:schemaRefs>
    <ds:schemaRef ds:uri="http://schemas.microsoft.com/office/2006/metadata/properties"/>
    <ds:schemaRef ds:uri="http://purl.org/dc/terms/"/>
    <ds:schemaRef ds:uri="http://purl.org/dc/dcmitype/"/>
    <ds:schemaRef ds:uri="http://www.w3.org/XML/1998/namespace"/>
    <ds:schemaRef ds:uri="19417f73-6a0f-4b89-abf2-e2c87b679f2b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b7cee55a-c2f3-41d8-801d-f2ce9a8e5f6b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cGrew, Hannah C</dc:creator>
  <keywords/>
  <dc:description/>
  <lastModifiedBy>McGrew, Hannah C</lastModifiedBy>
  <revision>4</revision>
  <dcterms:created xsi:type="dcterms:W3CDTF">2025-05-14T13:38:00.0000000Z</dcterms:created>
  <dcterms:modified xsi:type="dcterms:W3CDTF">2025-05-14T21:51:17.520719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265D9C69AB6C5F468E4F49D79BE338B6</vt:lpwstr>
  </property>
  <property fmtid="{D5CDD505-2E9C-101B-9397-08002B2CF9AE}" pid="4" name="ComplianceAssetId">
    <vt:lpwstr/>
  </property>
  <property fmtid="{D5CDD505-2E9C-101B-9397-08002B2CF9AE}" pid="5" name="_ExtendedDescription">
    <vt:lpwstr/>
  </property>
  <property fmtid="{D5CDD505-2E9C-101B-9397-08002B2CF9AE}" pid="6" name="TriggerFlowInfo">
    <vt:lpwstr/>
  </property>
</Properties>
</file>